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83562" w14:textId="77777777" w:rsidR="00EA2737" w:rsidRPr="0033626B" w:rsidRDefault="00EA2737" w:rsidP="00EA2737">
      <w:pPr>
        <w:rPr>
          <w:rFonts w:ascii="Times New Roman" w:eastAsia="Times New Roman" w:hAnsi="Times New Roman" w:cs="Times New Roman"/>
          <w:b/>
        </w:rPr>
      </w:pPr>
      <w:r w:rsidRPr="0033626B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9A2708B" wp14:editId="77C46A2C">
            <wp:extent cx="5943600" cy="1206500"/>
            <wp:effectExtent l="0" t="0" r="0" b="0"/>
            <wp:docPr id="2085064675" name="image2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5" name="image2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34E784" w14:textId="77777777" w:rsidR="00EA2737" w:rsidRPr="00C8616E" w:rsidRDefault="00EA2737" w:rsidP="00EA2737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3626B">
        <w:rPr>
          <w:rFonts w:ascii="Times New Roman" w:eastAsia="Times New Roman" w:hAnsi="Times New Roman" w:cs="Times New Roman"/>
          <w:b/>
        </w:rPr>
        <w:t xml:space="preserve">Supplemental Figure </w:t>
      </w:r>
      <w:r>
        <w:rPr>
          <w:rFonts w:ascii="Times New Roman" w:eastAsia="Times New Roman" w:hAnsi="Times New Roman" w:cs="Times New Roman"/>
          <w:b/>
        </w:rPr>
        <w:t>S</w:t>
      </w:r>
      <w:r w:rsidRPr="0033626B">
        <w:rPr>
          <w:rFonts w:ascii="Times New Roman" w:eastAsia="Times New Roman" w:hAnsi="Times New Roman" w:cs="Times New Roman"/>
          <w:b/>
        </w:rPr>
        <w:t>3. Late PICU Admission Forest Plot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B30CB3">
        <w:rPr>
          <w:rFonts w:ascii="Times New Roman" w:hAnsi="Times New Roman" w:cs="Times New Roman"/>
        </w:rPr>
        <w:t>Forest plot excluding PICU admissions occurring within the first two days of hospitalization. Corticosteroid use remained associated with higher risk of PICU admission (RR 2.30, 95% CI 1.13–4.71; I² = 0%; fixed-effects model).</w:t>
      </w:r>
    </w:p>
    <w:p w14:paraId="65457D62" w14:textId="77777777" w:rsidR="000022F0" w:rsidRDefault="000022F0"/>
    <w:sectPr w:rsidR="00002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37"/>
    <w:rsid w:val="000022F0"/>
    <w:rsid w:val="00121144"/>
    <w:rsid w:val="00191BEB"/>
    <w:rsid w:val="001F6F80"/>
    <w:rsid w:val="002166DF"/>
    <w:rsid w:val="00271B5E"/>
    <w:rsid w:val="002A03F8"/>
    <w:rsid w:val="00370865"/>
    <w:rsid w:val="003F334B"/>
    <w:rsid w:val="00471DCF"/>
    <w:rsid w:val="004A7341"/>
    <w:rsid w:val="004C7C26"/>
    <w:rsid w:val="008A1223"/>
    <w:rsid w:val="00A2589D"/>
    <w:rsid w:val="00B317D7"/>
    <w:rsid w:val="00D335AF"/>
    <w:rsid w:val="00DB1EBF"/>
    <w:rsid w:val="00E74DBB"/>
    <w:rsid w:val="00EA2737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43626"/>
  <w15:chartTrackingRefBased/>
  <w15:docId w15:val="{14E56CF1-12F6-2E4D-BE8E-198CE286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737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7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7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7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73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73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73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73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2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73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2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73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2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737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2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7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2</Characters>
  <Application>Microsoft Office Word</Application>
  <DocSecurity>0</DocSecurity>
  <Lines>24</Lines>
  <Paragraphs>17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1</cp:revision>
  <dcterms:created xsi:type="dcterms:W3CDTF">2026-01-23T00:02:00Z</dcterms:created>
  <dcterms:modified xsi:type="dcterms:W3CDTF">2026-01-23T00:02:00Z</dcterms:modified>
</cp:coreProperties>
</file>